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75F63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>Appendix 1 Questionnaire</w:t>
      </w:r>
    </w:p>
    <w:p w14:paraId="3A7FFC1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Greetings! We cordially invite you to complete an online survey based on your teacher professional development experiences. The purpose of the survey is to understand the relationships among presence, self-efficacy, learning motivation in professional learning. Your participation is completely voluntary. You are free to withdraw from the survey at any time without penalty.</w:t>
      </w:r>
    </w:p>
    <w:p w14:paraId="25D2270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Basic Information</w:t>
      </w:r>
    </w:p>
    <w:p w14:paraId="23B878B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.Years of Teaching Experience</w:t>
      </w:r>
    </w:p>
    <w:p w14:paraId="7E9FC02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○ 1 year or less○ 2-5 years○ 6-10 years○ 11-20 years○ 21 years or more</w:t>
      </w:r>
    </w:p>
    <w:p w14:paraId="5C63EBA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.Type of Institution</w:t>
      </w:r>
    </w:p>
    <w:p w14:paraId="77CAD46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○ Primary Education○ Secondary Education○ Higher Education </w:t>
      </w:r>
    </w:p>
    <w:p w14:paraId="3CEB04F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3.Perceived Institutional Ranking</w:t>
      </w:r>
    </w:p>
    <w:p w14:paraId="47DD08B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4.Gender</w:t>
      </w:r>
    </w:p>
    <w:p w14:paraId="6602FF9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○ Male○ Female</w:t>
      </w:r>
    </w:p>
    <w:p w14:paraId="795A7B4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5.Satisfaction with External Support provided for professional development</w:t>
      </w:r>
    </w:p>
    <w:p w14:paraId="56D4510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6.Primary Mode of Professional Development</w:t>
      </w:r>
    </w:p>
    <w:p w14:paraId="00375A8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○ Self-directed learning and reflection○ Peer collaboration or professional learning communities○ Teacher development schools or training programs○ Routine teaching research and practice○ Guidance from experts or master teachers</w:t>
      </w:r>
    </w:p>
    <w:p w14:paraId="4F11642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7.Most Effective Format Based on Your Experience</w:t>
      </w:r>
    </w:p>
    <w:p w14:paraId="5D37546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○ Face-to-face training/workshops/teaching research○ Online learning/training/workshops○ Blended (online and face-to-face) format</w:t>
      </w:r>
    </w:p>
    <w:p w14:paraId="1FC2C29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8.Satisfaction with Personal Professional Development Outcomes</w:t>
      </w:r>
    </w:p>
    <w:p w14:paraId="64AE6F9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Teaching Presence</w:t>
      </w:r>
    </w:p>
    <w:p w14:paraId="7F44932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.The instructor clearly defined or communicated important goals for teacher professional development.</w:t>
      </w:r>
    </w:p>
    <w:p w14:paraId="67B6143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.The instructor provided effective guidance on how to participate in discussions and inquiry activities.</w:t>
      </w:r>
    </w:p>
    <w:p w14:paraId="4F9A280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3.The instructor helped me distinguish between feasible and unfeasible aspects of the development goals, thereby facilitating my progress.</w:t>
      </w:r>
    </w:p>
    <w:p w14:paraId="7E7AE77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4.The instructor encouraged me to explore new phenomena or issues in the field of teaching.</w:t>
      </w:r>
    </w:p>
    <w:p w14:paraId="30D5ED5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5.The instructor helped maintain focus on key topics and sustain productive dialogue.</w:t>
      </w:r>
    </w:p>
    <w:p w14:paraId="2AD7F4F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6.The instructor strengthened the sense of communication and collaboration among peers.</w:t>
      </w:r>
    </w:p>
    <w:p w14:paraId="5AA48DF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7.The instructor clearly communicated important dates or deadlines for learning activities.</w:t>
      </w:r>
    </w:p>
    <w:p w14:paraId="21A5D5C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8.The instructor provided constructive feedback on my learning process and outcomes.</w:t>
      </w:r>
    </w:p>
    <w:p w14:paraId="161F21E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Social Presence</w:t>
      </w:r>
    </w:p>
    <w:p w14:paraId="11D0FBB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.I felt like a welcome member of the group during interactions with my peers.</w:t>
      </w:r>
    </w:p>
    <w:p w14:paraId="558AE85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.I felt comfortable trusting other peers even when disagreeing with them.</w:t>
      </w:r>
    </w:p>
    <w:p w14:paraId="154C5F1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3.I felt that my viewpoints were trusted and respected by other peers.</w:t>
      </w:r>
    </w:p>
    <w:p w14:paraId="0F25D3C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4.Interactions with other members enhanced my sense of belonging in the teaching profession.</w:t>
      </w:r>
    </w:p>
    <w:p w14:paraId="0D1A042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5.I found the online (or web-based) communication platform to be an excellent medium for interaction.</w:t>
      </w:r>
    </w:p>
    <w:p w14:paraId="130FFB5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6.Discussions with peers helped me develop a stronger sense of collaboration.</w:t>
      </w:r>
    </w:p>
    <w:p w14:paraId="551ADF9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7.I was able to form distinct impressions of some fellow participants.</w:t>
      </w:r>
    </w:p>
    <w:p w14:paraId="271DB48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Cognitive Presence</w:t>
      </w:r>
    </w:p>
    <w:p w14:paraId="286DB5F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.Frequently posed questions related to the training theme to stimulate deeper thinking.</w:t>
      </w:r>
    </w:p>
    <w:p w14:paraId="65C7A2F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.Was able to apply the acquired knowledge to teaching or other non-teaching contexts.</w:t>
      </w:r>
    </w:p>
    <w:p w14:paraId="4E5AD6A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3.Constructed explanations or solutions for teaching-related problems through the learning process.</w:t>
      </w:r>
    </w:p>
    <w:p w14:paraId="5FBC85F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4.Grasped fundamental concepts and diverse perspectives through thematic study, reflection, and discussion.</w:t>
      </w:r>
    </w:p>
    <w:p w14:paraId="7921C59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5.Engaged in critical examination of my own and others' viewpoints, seeking evidence for support.</w:t>
      </w:r>
    </w:p>
    <w:p w14:paraId="393E12B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6.Could clearly articulate the learned knowledge and describe how to test it in practice.</w:t>
      </w:r>
    </w:p>
    <w:p w14:paraId="08AF6B9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7.Proactively integrated information and perspectives from various sources to develop a personal understanding of issues.</w:t>
      </w:r>
    </w:p>
    <w:p w14:paraId="6412A5E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Learning Motivation</w:t>
      </w:r>
    </w:p>
    <w:p w14:paraId="1E3BCDA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.I found the learning tasks interesting.</w:t>
      </w:r>
    </w:p>
    <w:p w14:paraId="7E37EC7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.I considered the learning activities valuable.</w:t>
      </w:r>
    </w:p>
    <w:p w14:paraId="3799786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3.I did not feel nervous at all when participating in the learning activities.</w:t>
      </w:r>
    </w:p>
    <w:p w14:paraId="4C1CB1C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4.I believed the related activities facilitated understanding of the learning content.</w:t>
      </w:r>
    </w:p>
    <w:p w14:paraId="187A38C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5.I found the material to be learned relatively easy.</w:t>
      </w:r>
    </w:p>
    <w:p w14:paraId="78C9EB4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6.I liked the learning content very much.</w:t>
      </w:r>
    </w:p>
    <w:p w14:paraId="4CE96EB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7.I was satisfied with my learning performance.</w:t>
      </w:r>
    </w:p>
    <w:p w14:paraId="7FC8243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8.I felt that participation in the learning was very helpful to me.</w:t>
      </w:r>
    </w:p>
    <w:p w14:paraId="2D64CCF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Self-Efficacy</w:t>
      </w:r>
    </w:p>
    <w:p w14:paraId="7C6B959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.I am confident in handling unexpected situations during learning.</w:t>
      </w:r>
    </w:p>
    <w:p w14:paraId="78A1264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.If I invest sufficient effort, I can resolve most problems encountered in learning.</w:t>
      </w:r>
    </w:p>
    <w:p w14:paraId="428862A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3.I can remain calm when facing difficulties in learning, as I believe in my ability to solve them.</w:t>
      </w:r>
    </w:p>
    <w:p w14:paraId="12EBF30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4.When encountering learning problems, I can usually identify multiple solutions.</w:t>
      </w:r>
    </w:p>
    <w:p w14:paraId="3408450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5.Even when facing challenging learning problems, I can typically devise a solution.</w:t>
      </w:r>
    </w:p>
    <w:p w14:paraId="224A39D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6.No matter what occurs during learning, I can handle it with ease.</w:t>
      </w:r>
    </w:p>
    <w:p w14:paraId="6E53A0E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Teacher Professional Development Outcomes</w:t>
      </w:r>
    </w:p>
    <w:p w14:paraId="5A0A9B0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.I feel confident in managing complex classroom situations.</w:t>
      </w:r>
    </w:p>
    <w:p w14:paraId="7D98654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.I am confident in my ability to design innovative teaching activities.</w:t>
      </w:r>
    </w:p>
    <w:p w14:paraId="2C3F00F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3.I hold a firm belief in promoting student development.</w:t>
      </w:r>
    </w:p>
    <w:p w14:paraId="6B333E9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4.Overall, my teaching is conducted with ease and is highly effective.</w:t>
      </w:r>
    </w:p>
    <w:p w14:paraId="7B39E1E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5.I frequently engage in self-assessment after teaching to review successes and shortcomings.</w:t>
      </w:r>
    </w:p>
    <w:p w14:paraId="194B94A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6.I tend to analyze teaching issues or effectiveness based on deep educational theories rather than superficial phenomena.</w:t>
      </w:r>
    </w:p>
    <w:p w14:paraId="07FFB76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7.I proactively seek feedback from students, colleagues, or mentors to reflect on my teaching.</w:t>
      </w:r>
    </w:p>
    <w:p w14:paraId="3EA545A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8.I consciously adjust and refine my teaching based on reflective outcomes.</w:t>
      </w:r>
    </w:p>
    <w:p w14:paraId="1E98EF3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9.In instructional design, I prefer independent thinking over complete reliance on teaching references.</w:t>
      </w:r>
    </w:p>
    <w:p w14:paraId="00A170D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0.I often take the initiative to experiment with new teaching methods or technologies.</w:t>
      </w:r>
    </w:p>
    <w:p w14:paraId="425679C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1.I am capable of setting clear, long-term professional development goals for myself.</w:t>
      </w:r>
    </w:p>
    <w:p w14:paraId="4A8BF4A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2.In the past year, I have experimented with innovative instructional models such as project-based learning or the flipped classroom.</w:t>
      </w:r>
    </w:p>
    <w:p w14:paraId="1872094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3.I have attempted to use various digital tools, including big data, learning analytics, and AI-powered tools.</w:t>
      </w:r>
    </w:p>
    <w:p w14:paraId="0ED965F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4.I adapt or innovate teaching materials to meet student developmental needs.</w:t>
      </w:r>
    </w:p>
    <w:p w14:paraId="23790CB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5.I actively apply knowledge gained from training sessions into classroom teaching.</w:t>
      </w:r>
    </w:p>
    <w:p w14:paraId="44E7A70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32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09:50:15Z</dcterms:created>
  <dc:creator>Administrator</dc:creator>
  <cp:lastModifiedBy>yyy</cp:lastModifiedBy>
  <dcterms:modified xsi:type="dcterms:W3CDTF">2025-11-26T09:5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jU5NGFlMGRhNTRlYTAyOTBhY2VmZDIzOWUzZGY5NzYiLCJ1c2VySWQiOiI3Nzc4NTg5MjgifQ==</vt:lpwstr>
  </property>
  <property fmtid="{D5CDD505-2E9C-101B-9397-08002B2CF9AE}" pid="4" name="ICV">
    <vt:lpwstr>E0C9537244D843DB8396F53DC8F600B4_12</vt:lpwstr>
  </property>
</Properties>
</file>